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1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Table S1. Differentially expressed proteins as reversed by GSPB2 identified by iTRAQ</w:t>
      </w:r>
    </w:p>
    <w:tbl>
      <w:tblPr>
        <w:tblW w:w="104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76"/>
        <w:gridCol w:w="1260"/>
        <w:gridCol w:w="1001"/>
        <w:gridCol w:w="1193"/>
        <w:gridCol w:w="1260"/>
        <w:gridCol w:w="189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rotein nam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olecular weight (Da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I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rotein expression ratio (DM/C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rotein expression ratio (DMT/DM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unct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Milk fat globule-EGF factor 8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788387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1240.9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10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ell adhesion, phagocy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Oxysterol-binding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83167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6552.7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5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ipid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DnaJ (Hsp40) homolog, subfamily C, member 1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66688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4441.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eat shock protei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Fructose-bisphosphate aldolase 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12720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506.9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lyc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soform 3 of Latent-transforming growth factor beta-binding 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83055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7418.6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</w:rPr>
              <w:t>Transforming growth factor beta receptor signaling pathwa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soform 2 of PRKC apoptosis WT1 regulator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81694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0944.2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pop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Steryl-sulfatas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11803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6591.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Lipid metabolism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Thyroid hormone-inducible hepatic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123449.1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rFonts w:cs="SimSun;宋体" w:ascii="SimSun;宋体" w:hAnsi="SimSun;宋体"/>
                <w:bCs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093.3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</w:rPr>
              <w:t>Lipid 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soform 2 of Inverted formin-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76259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7496.6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Actin cytoskeleton organiz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Cysteine and glycine-rich protein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470178.7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rFonts w:cs="SimSun;宋体" w:ascii="SimSun;宋体" w:hAnsi="SimSun;宋体"/>
                <w:bCs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925.7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Promote smooth muscle cell proliferation and dedifferenti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Activator of 90 kDa heat shock protein ATPase homolog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PI00153740.1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rFonts w:cs="SimSun;宋体" w:ascii="SimSun;宋体" w:hAnsi="SimSun;宋体"/>
                <w:bCs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117.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4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Response to str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Four and a half LIM domains 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82833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794.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Actin cytoskeleton organiz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Cysteine and glycine-rich 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12389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583.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ctin cytoskeleton organiz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g mu chain C region secreted form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46805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9943.8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6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</w:rPr>
              <w:t>Activation of MAPK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denylyl cyclase-associated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8231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9877.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Cell morphogenesis, cytoskeleton organiz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Lysozyme C-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0795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8312.8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Bacteriolytic enzyme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mportin 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7379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5951.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an GTPase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rf-GAP with SH3 domain, ANK repeat and PH domain-containing protein 2 isoform 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4837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6405.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GTPase activ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Lamin-B recepto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33117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1440.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NA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GTP-binding 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6167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2300.6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GTPase activ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phosphatase 1 regulatory subunit 12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6956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4685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egulates myosin phosphatase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denine phosphoribosyltransferas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2595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9724.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denine salvage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lpha-1-antitrypsin 1-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392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5974.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nhibitor of serine protease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mportin-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33144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9486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7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ynein light chain roadblock-type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5067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927.7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2 of Low molecular weight phosphotyrosine protein phosphatas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2847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7941.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cid phosphatase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S100-A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409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721.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 io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Serine carboxypeptidase 1, isoform CRA_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9539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0958.6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sequestrin-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6665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6378.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.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egulation of skeletal muscle contraction by regulation of release of sequestered calcium 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Septin 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813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0895.7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GTP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Signal peptidase complex subunit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2823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4977.6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eptidase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lasminoge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32293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0781.9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Tissue remodel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NADH-ubiquinone oxidoreductase chain 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11684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51881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9.4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Mitochondrial electro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Endophilin-A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31275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1518.3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Endocy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TP synthase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1195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6682.5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yrimidine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-3-phosphoglycerate dehydrogenas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2596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6585.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mino-acid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Eukaryotic translation initiation factor 5A-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4871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3158.3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Von Willebrand factor A domain-containing protein 5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2181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7142.7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Tumor suppressor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uvB-like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355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1112.5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NA recombin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S</w:t>
            </w:r>
            <w:r>
              <w:rPr>
                <w:bCs/>
              </w:rPr>
              <w:t>imilar to thrombospond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6993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38599.1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Exocyst complex component 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5403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6454.7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Exocy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as-related protein Rab-5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241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3598.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Hsp90 co-chaperone Cdc3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1708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4593.5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Binds to numerous kinases and promotes their interaction with the Hsp90 complex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Filamin-binding LIM 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7639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1026.2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Zinc io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Nucleosome assembly protein 1-like 1 isoform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981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8543.1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Nucleosome assembl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ynein light chain 2, cytoplasmi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273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349.8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8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ntracellular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ultiple coagulation factor deficiency protein 2 homolo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7031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6168.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Protei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High-mobility group (nonhistone chromosomal) protein 1-like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7579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5027.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NA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bl-interactor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1905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9138.8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tyrosine kinase activator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pp2r5e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5418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0830.4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Signal transduc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Lamina-associated polypeptide 1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6227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6780.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Protei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Fam129b 28 kDa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5343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8341.4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2 of Poly(ADP-ribose) glycohydrolase ARH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2837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1043.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Hydrolase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Eukaryotic translation initiation factor 3 subunit 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927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61937.4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pex1 32 kDa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810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2318.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Translationally-controlled tumor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968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0249.1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 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g gamma-1 chain C region secreted form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83021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5704.4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hagocytosis, engulfmen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Serine/threonine-protein phosphatase 2A activato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1872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6710.1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TP catabolic proc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umen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518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7063.8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 io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nnexin A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3039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8734.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 ion binding, regulation of cell prolifer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60S ribosomal protein L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2254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4758.8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lpha-beta T cell differenti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yeloid-associated differentiation marke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293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5284.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Leucine-rich alpha-2-glyco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925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7431.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Brown fat cell differenti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Trafficking protein particle complex subunit 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1278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4385.1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endrite developmen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yosin, light polypeptide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9555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6124.3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Calcium io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Cald1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5763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9361.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Rpl7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7594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2416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.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rogrammed cell death protein 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12173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21867.4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</w:rPr>
              <w:t>Apop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Four and a half LIM domains protein 1 isoform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7635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3563.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Zinc io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icrotubule-associated protein 1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236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2943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pop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nositol polyphosphate-5-phosphatase A isoform 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5693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7622.2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nositol or phosphatidylinositol phosphatase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1 of Protein phosphatase 1 regulatory subunit 12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IPI00876214.1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rFonts w:cs="SimSun;宋体" w:ascii="SimSun;宋体" w:hAnsi="SimSun;宋体"/>
                <w:bCs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109049.69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  <w:szCs w:val="21"/>
              </w:rPr>
            </w:pPr>
            <w:r>
              <w:rPr>
                <w:rFonts w:cs="SimSun;宋体" w:ascii="SimSun;宋体" w:hAnsi="SimSun;宋体"/>
                <w:sz w:val="24"/>
                <w:szCs w:val="21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5.58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  <w:szCs w:val="21"/>
              </w:rPr>
            </w:pPr>
            <w:r>
              <w:rPr>
                <w:rFonts w:cs="SimSun;宋体" w:ascii="SimSun;宋体" w:hAnsi="SimSun;宋体"/>
                <w:sz w:val="24"/>
                <w:szCs w:val="21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egulates myosin phosphatase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lpha-2-macroglobul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2466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67282.4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Serine-type endopeptidase inhibitor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igment epithelium-derived facto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33108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6234.1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Negative regulation of angiogen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>
              <w:rPr>
                <w:bCs/>
              </w:rPr>
              <w:t>ibosomal protein L18A family membe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8021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2377.2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.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M</w:t>
            </w:r>
            <w:r>
              <w:rPr>
                <w:bCs/>
              </w:rPr>
              <w:t>etaxin-1 isoform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3843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1213.9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atrin-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5382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4630.5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RNA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hosphoribosyl pyrophosphate synthetase-associated 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5538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2467.6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Nucleotide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lpha-actinin-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1889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88825.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7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Hexaprenyldihydroxybenzoate methyltransferase, mitochondria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6712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0956.5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0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biquinone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soform 2 of Tropomyosin beta cha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87472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2957.9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6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Muscle contrac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leucyl-tRNA synthetase, mitochondria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5349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2804.3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3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soform 1 of Tropomyosin beta cha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12331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2957.9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6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Muscle contrac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ATP-dependent Clp protease proteolytic subunit, mitochondria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327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9800.5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asome subunit alpha type-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7700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9470.7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Ubiquitin-dependent protein catabolic proc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icrotubule-associated protein 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4881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7442.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Negative regulation of microtubule depolymeriz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as-related protein Rab-7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0889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3489.7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2 of Sorc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55676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0295.8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 io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yosin regulatory light chain 12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270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9854.2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 io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2 of Protein NDRG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5984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9280.5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ifferentiation neurogen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as-related protein Rab-11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586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4489.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D99 antige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8743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6782.5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V-type proton ATPase subunit B, brain isoform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1911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6550.9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TP hydrolysis coupled proton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1 of Filamin-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1138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81193.2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6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ctin crosslink form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ipeptidyl-peptidase 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3843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2898.0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2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denylosuccinate lyas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30821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4808.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rine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lcium/calmodulin-dependent protein kinase type II subunit bet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7572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5960.7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nduction of apoptosis in response to chemical stimulu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Lupus La protein homolo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430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7756.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RNA process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H</w:t>
            </w:r>
            <w:r>
              <w:rPr>
                <w:bCs/>
              </w:rPr>
              <w:t>ypothetical protein isoform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7710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4334.6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.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bCs/>
              </w:rPr>
              <w:t>imilar to IKK interacting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5016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6079.2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Uncharacterized protein Cald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77595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9361.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</w:rPr>
              <w:t>Muscle contrac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Sfxn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5323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0951.6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Cation transmembrane transporter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ncharacterized protein Rcn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9542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1843.1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Calcium io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utative uncharacterized protein Gm989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8039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8120.1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Ncst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837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8492.0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Membrane protein ectodomain prote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utative uncharacterized protein Plcb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62584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34527.7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</w:rPr>
              <w:t>Lipid metabolic proc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Gm217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489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34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.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Transl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Batl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5289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5986.7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ATP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Myo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7618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44773.8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Prote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Cts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40455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8373.8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Prote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ncharacterized protein Wdfy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IPI00831243.1</w:t>
            </w:r>
          </w:p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rFonts w:cs="SimSun;宋体" w:ascii="SimSun;宋体" w:hAnsi="SimSun;宋体"/>
                <w:bCs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0539.2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ncharacterized protein Flt3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1920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8342.5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.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Ribonucleoprotei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Vap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5407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2737.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Structural molecule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Lrrc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5374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20408.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sz w:val="24"/>
              </w:rPr>
            </w:pPr>
            <w:r>
              <w:rPr/>
              <w:t>6.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Isoform 1 of Apoptosis-inducing factor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22540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0634.8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Oxidation-reduction proc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Glutathione S-transferase theta-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IPI0088146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374.2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SimSun;宋体" w:hAnsi="SimSun;宋体" w:cs="SimSun;宋体"/>
                <w:bCs/>
                <w:sz w:val="24"/>
              </w:rPr>
            </w:pPr>
            <w:r>
              <w:rPr>
                <w:bCs/>
              </w:rPr>
              <w:t>Glutathione metabolic proc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NEDD8 ultimate buster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0877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0306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rotein ubiquitin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chorismatase domain-containing protein 2A, mitochondria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5737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2417.3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.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atalytic activit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SUMO-activating enzyme subunit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3017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0568.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bI conjugation pathwa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bCs/>
              </w:rPr>
              <w:t>imilar to MRC OX-2 antigen homolo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5375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956.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10 of Myelin basic prote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2359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0814.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0.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yelin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itochondrial ribosomal protein S2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8225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8283.7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Transla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yosin-IX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854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01836.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ntracellular signal transduction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1 of Methylglutaconyl-CoA hydratase, mitochondria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490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3395.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Branched-chain amino acid catabolism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Long of Estradiol 17-beta-dehydrogenase 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23055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28396.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7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Fatty acid biosynth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ollagen alpha-1(X) chai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0929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6775.6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 product of hyperthrophic chondrotocytes and has been localized to presumptive mineralization zones of hyaline cartilage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oly(rC)-binding protein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12890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7497.7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RNA process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Mitochondrial fission 1 protein isoform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5719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6264.7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.2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Apopto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rebrin isoform 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5695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2545.0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4.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Differentiation neurogene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soform 1 of Microtubule-actin cross-linking factor 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9020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01774.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Wnt receptor signaling pathway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GMP-specific 3',5'-cyclic phosphodiesteras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4758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98407.5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7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1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GMP catabolic proces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Cops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3039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3591.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5.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Protein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Hnrnph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8556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5181.6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Nucleic acid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Tst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6212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348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7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Sulfate transpor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ncharacterized protein KIAA0564 homolog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987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116185.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6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ATP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Uncharacterized protein Fmr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77627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0811.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7.2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RNA bindin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Pfkp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92797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85300.6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Glycolysis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Pig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65412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1614.6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utative uncharacterized protein Pnp2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IPI00875288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32284.1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6.1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Nucleoside metabolic proces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3:54:00Z</dcterms:created>
  <dc:creator>雨林木风</dc:creator>
  <dc:description/>
  <cp:keywords/>
  <dc:language>en-US</dc:language>
  <cp:lastModifiedBy>yf</cp:lastModifiedBy>
  <dcterms:modified xsi:type="dcterms:W3CDTF">2012-11-25T16:37:00Z</dcterms:modified>
  <cp:revision>75</cp:revision>
  <dc:subject/>
  <dc:title>Online data supplement</dc:title>
</cp:coreProperties>
</file>